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F33" w:rsidRPr="001F1E89" w:rsidRDefault="00F37F33" w:rsidP="00F37F33">
      <w:pPr>
        <w:rPr>
          <w:rFonts w:ascii="Times New Roman" w:hAnsi="Times New Roman" w:cs="Times New Roman"/>
        </w:rPr>
      </w:pPr>
      <w:r w:rsidRPr="001F1E89">
        <w:rPr>
          <w:rFonts w:ascii="Times New Roman" w:hAnsi="Times New Roman" w:cs="Times New Roman"/>
        </w:rPr>
        <w:t xml:space="preserve">Table S1. </w:t>
      </w:r>
      <w:proofErr w:type="gramStart"/>
      <w:r w:rsidRPr="001F1E89">
        <w:rPr>
          <w:rFonts w:ascii="Times New Roman" w:hAnsi="Times New Roman" w:cs="Times New Roman"/>
        </w:rPr>
        <w:t xml:space="preserve">Sequences of </w:t>
      </w:r>
      <w:proofErr w:type="spellStart"/>
      <w:r w:rsidRPr="001F1E89">
        <w:rPr>
          <w:rFonts w:ascii="Times New Roman" w:hAnsi="Times New Roman" w:cs="Times New Roman"/>
        </w:rPr>
        <w:t>qRT</w:t>
      </w:r>
      <w:proofErr w:type="spellEnd"/>
      <w:r w:rsidRPr="001F1E89">
        <w:rPr>
          <w:rFonts w:ascii="Times New Roman" w:hAnsi="Times New Roman" w:cs="Times New Roman"/>
        </w:rPr>
        <w:t>-PCR primers.</w:t>
      </w:r>
      <w:proofErr w:type="gramEnd"/>
    </w:p>
    <w:tbl>
      <w:tblPr>
        <w:tblW w:w="6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937"/>
        <w:gridCol w:w="3674"/>
      </w:tblGrid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keeping gene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9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GGAGTCTACTGGTGTCTT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GCAGGAGGCATTGCTTACA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GGTCTGATCTGGCACATATA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AAATATGGAGCGCTTCACG</w:t>
            </w:r>
          </w:p>
        </w:tc>
      </w:tr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s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2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TTGTAGCTTATCAGACTGG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2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TTGCACT TGTCTCGGTCTGA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92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TTGCACTTGTCCCGGCCTGT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96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TGGCACTAGCACATTTTTGCT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90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ATATATTAGGTGTTGGCTC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96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GGTAGTTTCATGTTGTTGG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5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AATGCTAATCGTGATAGGGGT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83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TGGCACTGGTAGAATTCACT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454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GTGCAATATTGCTTATAGGG</w:t>
            </w:r>
          </w:p>
        </w:tc>
      </w:tr>
      <w:tr w:rsidR="00F37F33" w:rsidRPr="00E44F46" w:rsidTr="008F0456">
        <w:trPr>
          <w:trHeight w:val="322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29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GCACCATTTGAAATCAGTGT</w:t>
            </w:r>
          </w:p>
        </w:tc>
      </w:tr>
      <w:tr w:rsidR="00F37F33" w:rsidRPr="00E44F46" w:rsidTr="008F0456">
        <w:trPr>
          <w:trHeight w:val="356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34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GGCAGTGTCTTAGCTGGTTGT</w:t>
            </w:r>
          </w:p>
        </w:tc>
      </w:tr>
      <w:tr w:rsidR="00F37F33" w:rsidRPr="00E44F46" w:rsidTr="008F0456">
        <w:trPr>
          <w:trHeight w:val="262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25b-5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CTTGTGAGTTGGCTCTGGTG</w:t>
            </w:r>
          </w:p>
        </w:tc>
      </w:tr>
      <w:tr w:rsidR="00F37F33" w:rsidRPr="00E44F46" w:rsidTr="008F0456">
        <w:trPr>
          <w:trHeight w:val="298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5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TCCCAATCCTTGTACCAGTG</w:t>
            </w:r>
          </w:p>
        </w:tc>
      </w:tr>
      <w:tr w:rsidR="00F37F33" w:rsidRPr="00E44F46" w:rsidTr="008F0456">
        <w:trPr>
          <w:trHeight w:val="34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53a-3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GCATAGTCACAAAAGTGATC</w:t>
            </w:r>
          </w:p>
        </w:tc>
      </w:tr>
      <w:tr w:rsidR="00F37F33" w:rsidRPr="00E44F46" w:rsidTr="008F0456">
        <w:trPr>
          <w:trHeight w:val="236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83-5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ATGGCACTGGTAGAATTCACTG</w:t>
            </w:r>
          </w:p>
        </w:tc>
      </w:tr>
      <w:tr w:rsidR="00F37F33" w:rsidRPr="00E44F46" w:rsidTr="008F0456">
        <w:trPr>
          <w:trHeight w:val="426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193a-3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CCTACAAAGTCCCAGTGTTG</w:t>
            </w:r>
          </w:p>
        </w:tc>
      </w:tr>
      <w:tr w:rsidR="00F37F33" w:rsidRPr="00E44F46" w:rsidTr="008F0456">
        <w:trPr>
          <w:trHeight w:val="248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-204-5p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CCCTTTGTCATCCTATGCCT</w:t>
            </w:r>
          </w:p>
        </w:tc>
      </w:tr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NAs target gene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gf</w:t>
            </w:r>
            <w:proofErr w:type="spellEnd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1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ATCCTTGACCCTCTG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GAGCCATGAACCACTTT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ad3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GAGAAATGGTGCGAAAAG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TTGCAATCGACCGTCTAGA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ad3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TGCTCTCCAATGTCAA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CTCTGGACGAAAATAGCAC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ad4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GCAACGTCCACAGAAC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TCCTTCACCTTTACACTCCA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smad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CCAGACAGTTCATCAGC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TCCTCTGGAGAACAAACG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gif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GGAATTTTGACGGACATGA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CTCTTCCTCTTCCCTGA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kia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GGAGACAAAGACAAGCAA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GCTCCGTCTTTATCGCTAA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kib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CATACAGTCCTATTCCCT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GGTCTCTGCTTGAACTG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nona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TCAAAGAGGAACCAGGACA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AACGTCCTCCTGCTGTAG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nonb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GTTCCAGCAGGAGAAGAG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GTTGTGCCAAACCATTAC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oxl2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GATTTCACCATTCATGCAGCC 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CTTCTCCTTTCCCTTACAGTGG 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TCATAAAGTTCCCCGGCG 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TCTTCAGCGTGTCCTTCAAC 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CAGAAGGACGAAATGACGG 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GGAAGGTGAATGGAAAATGGC 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mp13b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CGAGGATGAAACATGGACTG 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TTTGGCGTAGGAGTAAACCG 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mp14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CCAGATAATGTCAAAGGAGCC </w:t>
            </w:r>
          </w:p>
        </w:tc>
      </w:tr>
      <w:tr w:rsidR="00F37F33" w:rsidRPr="00E44F46" w:rsidTr="008F0456">
        <w:trPr>
          <w:trHeight w:val="36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GCCCATCCAGTTAGTGAG</w:t>
            </w:r>
          </w:p>
        </w:tc>
      </w:tr>
      <w:tr w:rsidR="00F37F33" w:rsidRPr="00E44F46" w:rsidTr="008F0456">
        <w:trPr>
          <w:trHeight w:val="228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mp2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GCCCATCCAGTTAGTGAG</w:t>
            </w:r>
          </w:p>
        </w:tc>
      </w:tr>
      <w:tr w:rsidR="00F37F33" w:rsidRPr="00E44F46" w:rsidTr="008F0456">
        <w:trPr>
          <w:trHeight w:val="31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CTTCTCCGTCACCCAATCTG </w:t>
            </w:r>
          </w:p>
        </w:tc>
      </w:tr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 marker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TGAAAGACGAGATGGC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GGGATGAAAAGGACTGCA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em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ATCCACGCTGACAGTTAT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TGTCTGGATGCGGGA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gfbp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AGATAATCTGGCGGTGC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ATCCGTCCTCAGCTTTAG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AGATCCCTAACAGACCCA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GAGACAGCCTTAACATCAC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-cam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ATCGGCACAGAGTCAA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ACTTGAGAACAGGCACTC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gfrb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GTGATTCTCCGGTTCTC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GTTTGCCTTCACAGATCA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p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TACGACCCTGTCATGTCT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TTACCCGTCCACAAGATCAG</w:t>
            </w:r>
          </w:p>
        </w:tc>
      </w:tr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M marker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10a1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GTATGCCGATTTGACCTCAG </w:t>
            </w:r>
          </w:p>
        </w:tc>
      </w:tr>
      <w:tr w:rsidR="00F37F33" w:rsidRPr="00E44F46" w:rsidTr="008F0456">
        <w:trPr>
          <w:trHeight w:val="3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TTTTCACGGAGTAAGGCTGG </w:t>
            </w:r>
          </w:p>
        </w:tc>
      </w:tr>
      <w:tr w:rsidR="00F37F33" w:rsidRPr="00E44F46" w:rsidTr="008F0456">
        <w:trPr>
          <w:trHeight w:val="379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16a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GTATTGTGACCCCTCTCTGG</w:t>
            </w:r>
          </w:p>
        </w:tc>
      </w:tr>
      <w:tr w:rsidR="00F37F33" w:rsidRPr="00E44F46" w:rsidTr="008F0456">
        <w:trPr>
          <w:trHeight w:val="31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CATTTTTCCGCCAGTTCTTT 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tbp4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TCATTCAAGCCCAGACCATAC </w:t>
            </w:r>
          </w:p>
        </w:tc>
      </w:tr>
      <w:tr w:rsidR="00F37F33" w:rsidRPr="00E44F46" w:rsidTr="008F0456">
        <w:trPr>
          <w:trHeight w:val="3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GAGCGTACACTCGTTGATTCC 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imp2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AATCCATGAGTGCCACCC </w:t>
            </w:r>
          </w:p>
        </w:tc>
      </w:tr>
      <w:tr w:rsidR="00F37F33" w:rsidRPr="00E44F46" w:rsidTr="008F0456">
        <w:trPr>
          <w:trHeight w:val="35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CTTCTCCGTCACCCAATCTG </w:t>
            </w:r>
          </w:p>
        </w:tc>
      </w:tr>
      <w:tr w:rsidR="00F37F33" w:rsidRPr="00E44F46" w:rsidTr="008F0456">
        <w:trPr>
          <w:trHeight w:val="310"/>
        </w:trPr>
        <w:tc>
          <w:tcPr>
            <w:tcW w:w="61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sis marker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ma</w:t>
            </w:r>
            <w:proofErr w:type="spellEnd"/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CTCTTCCACATGCCATTAT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CGTAGCACAACTTCTCCTTG</w:t>
            </w:r>
          </w:p>
        </w:tc>
      </w:tr>
      <w:tr w:rsidR="00F37F33" w:rsidRPr="00E44F46" w:rsidTr="008F0456">
        <w:trPr>
          <w:trHeight w:val="312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cta2 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 xml:space="preserve">GCTCTTCCACATGCCATTATG </w:t>
            </w:r>
          </w:p>
        </w:tc>
      </w:tr>
      <w:tr w:rsidR="00F37F33" w:rsidRPr="00E44F46" w:rsidTr="008F0456">
        <w:trPr>
          <w:trHeight w:val="36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CGTAGCACAACTTCTCCTT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AGGGACACAGAGGATTCA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TCATTACCACGAGCACCA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18a1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AGGATGACTATGCAACAGAG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GGCTGAACTGGTGATG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tfg</w:t>
            </w:r>
            <w:proofErr w:type="spellEnd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TTTACTGTGACTACGGCT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ACAACTGCTCTGGAAAGACT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tga6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ACACCTGAGCACATTCT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CCAACTTCCTCATCCCT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ad3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GAGAAATGGTGCGAAAAG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TTGCAATCGACCGTCTAGAG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gf</w:t>
            </w:r>
            <w:proofErr w:type="spellEnd"/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1a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CAATCCTTGACCCTCTGCC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CGAGCCATGAACCACTTTC</w:t>
            </w:r>
          </w:p>
        </w:tc>
      </w:tr>
      <w:tr w:rsidR="00F37F33" w:rsidRPr="00E44F46" w:rsidTr="008F0456">
        <w:trPr>
          <w:trHeight w:val="310"/>
        </w:trPr>
        <w:tc>
          <w:tcPr>
            <w:tcW w:w="1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wtr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GACCCCTTCCTCAACAGTG</w:t>
            </w:r>
          </w:p>
        </w:tc>
      </w:tr>
      <w:tr w:rsidR="00F37F33" w:rsidRPr="00E44F46" w:rsidTr="008F0456">
        <w:trPr>
          <w:trHeight w:val="31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33" w:type="dxa"/>
              <w:bottom w:w="0" w:type="dxa"/>
              <w:right w:w="33" w:type="dxa"/>
            </w:tcMar>
            <w:hideMark/>
          </w:tcPr>
          <w:p w:rsidR="00F37F33" w:rsidRPr="00E44F46" w:rsidRDefault="00F37F33" w:rsidP="008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F46">
              <w:rPr>
                <w:rFonts w:ascii="Times New Roman" w:hAnsi="Times New Roman" w:cs="Times New Roman"/>
                <w:sz w:val="20"/>
                <w:szCs w:val="20"/>
              </w:rPr>
              <w:t>TTTTCCCCTGTGTCCATGTC</w:t>
            </w:r>
          </w:p>
        </w:tc>
      </w:tr>
    </w:tbl>
    <w:p w:rsidR="00F37F33" w:rsidRDefault="00F37F33" w:rsidP="00F37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7F33" w:rsidRDefault="00F37F33" w:rsidP="00F37F33">
      <w:pPr>
        <w:ind w:left="-99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8572205" wp14:editId="71C111EC">
            <wp:extent cx="7056120" cy="5760720"/>
            <wp:effectExtent l="0" t="0" r="5080" b="508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Fig_S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3" t="10870" r="11176" b="5965"/>
                    <a:stretch/>
                  </pic:blipFill>
                  <pic:spPr bwMode="auto">
                    <a:xfrm>
                      <a:off x="0" y="0"/>
                      <a:ext cx="7105772" cy="5801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7F33" w:rsidRDefault="00F37F33" w:rsidP="00F37F33">
      <w:pPr>
        <w:rPr>
          <w:rFonts w:ascii="Times New Roman" w:hAnsi="Times New Roman" w:cs="Times New Roman"/>
        </w:rPr>
      </w:pPr>
    </w:p>
    <w:p w:rsidR="00F37F33" w:rsidRPr="00116F0B" w:rsidRDefault="00F37F33" w:rsidP="00F37F33">
      <w:pPr>
        <w:rPr>
          <w:rFonts w:ascii="Times New Roman" w:hAnsi="Times New Roman" w:cs="Times New Roman"/>
        </w:rPr>
      </w:pPr>
      <w:proofErr w:type="gramStart"/>
      <w:r w:rsidRPr="00116F0B">
        <w:rPr>
          <w:rFonts w:ascii="Times New Roman" w:hAnsi="Times New Roman" w:cs="Times New Roman"/>
        </w:rPr>
        <w:t>Fig.</w:t>
      </w:r>
      <w:proofErr w:type="gramEnd"/>
      <w:r w:rsidRPr="00116F0B">
        <w:rPr>
          <w:rFonts w:ascii="Times New Roman" w:hAnsi="Times New Roman" w:cs="Times New Roman"/>
        </w:rPr>
        <w:t xml:space="preserve"> S1. MiRNA sequences of construct (A) LF-LRFV-miRNA-OE</w:t>
      </w:r>
      <w:r w:rsidRPr="00116F0B">
        <w:rPr>
          <w:rFonts w:ascii="Times New Roman" w:hAnsi="Times New Roman" w:cs="Times New Roman"/>
          <w:vertAlign w:val="superscript"/>
        </w:rPr>
        <w:t xml:space="preserve">TSP </w:t>
      </w:r>
      <w:r w:rsidRPr="00116F0B">
        <w:rPr>
          <w:rFonts w:ascii="Times New Roman" w:hAnsi="Times New Roman" w:cs="Times New Roman"/>
        </w:rPr>
        <w:t>(B) LF-LRFV-miRNA-SP</w:t>
      </w:r>
      <w:r w:rsidRPr="00116F0B">
        <w:rPr>
          <w:rFonts w:ascii="Times New Roman" w:hAnsi="Times New Roman" w:cs="Times New Roman"/>
          <w:vertAlign w:val="superscript"/>
        </w:rPr>
        <w:t xml:space="preserve">TSP </w:t>
      </w:r>
      <w:r w:rsidRPr="00116F0B">
        <w:rPr>
          <w:rFonts w:ascii="Times New Roman" w:hAnsi="Times New Roman" w:cs="Times New Roman"/>
        </w:rPr>
        <w:t>(C) ) LF-LRFV-miRNA-OE</w:t>
      </w:r>
      <w:r w:rsidRPr="00116F0B">
        <w:rPr>
          <w:rFonts w:ascii="Times New Roman" w:hAnsi="Times New Roman" w:cs="Times New Roman"/>
          <w:vertAlign w:val="superscript"/>
        </w:rPr>
        <w:t>ECM</w:t>
      </w:r>
      <w:r w:rsidRPr="00116F0B">
        <w:rPr>
          <w:rFonts w:ascii="Times New Roman" w:hAnsi="Times New Roman" w:cs="Times New Roman"/>
        </w:rPr>
        <w:t xml:space="preserve"> (D) LF-LRFV-miRNA-SP</w:t>
      </w:r>
      <w:r w:rsidRPr="00116F0B">
        <w:rPr>
          <w:rFonts w:ascii="Times New Roman" w:hAnsi="Times New Roman" w:cs="Times New Roman"/>
          <w:vertAlign w:val="superscript"/>
        </w:rPr>
        <w:t>ECM</w:t>
      </w:r>
      <w:r w:rsidRPr="00116F0B">
        <w:rPr>
          <w:rFonts w:ascii="Times New Roman" w:hAnsi="Times New Roman" w:cs="Times New Roman"/>
        </w:rPr>
        <w:t>.</w:t>
      </w:r>
    </w:p>
    <w:p w:rsidR="00F37F33" w:rsidRDefault="00F37F33" w:rsidP="00F37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37F33" w:rsidRDefault="00F37F33" w:rsidP="00F37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16D99175" wp14:editId="33ADFF9C">
            <wp:extent cx="5097780" cy="4655238"/>
            <wp:effectExtent l="0" t="0" r="7620" b="0"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" name="Fig_S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96" t="23099" r="41052" b="36932"/>
                    <a:stretch/>
                  </pic:blipFill>
                  <pic:spPr bwMode="auto">
                    <a:xfrm>
                      <a:off x="0" y="0"/>
                      <a:ext cx="5114684" cy="4670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7F33" w:rsidRDefault="00F37F33" w:rsidP="00F37F33">
      <w:pPr>
        <w:rPr>
          <w:rFonts w:ascii="Times New Roman" w:hAnsi="Times New Roman" w:cs="Times New Roman"/>
        </w:rPr>
      </w:pPr>
    </w:p>
    <w:p w:rsidR="00F37F33" w:rsidRPr="001F1E89" w:rsidRDefault="00F37F33" w:rsidP="00F37F33">
      <w:pPr>
        <w:rPr>
          <w:rFonts w:ascii="Times New Roman" w:hAnsi="Times New Roman" w:cs="Times New Roman"/>
        </w:rPr>
      </w:pPr>
      <w:proofErr w:type="gramStart"/>
      <w:r w:rsidRPr="001F1E89">
        <w:rPr>
          <w:rFonts w:ascii="Times New Roman" w:hAnsi="Times New Roman" w:cs="Times New Roman"/>
        </w:rPr>
        <w:t>Fig.</w:t>
      </w:r>
      <w:proofErr w:type="gramEnd"/>
      <w:r w:rsidRPr="001F1E89">
        <w:rPr>
          <w:rFonts w:ascii="Times New Roman" w:hAnsi="Times New Roman" w:cs="Times New Roman"/>
        </w:rPr>
        <w:t xml:space="preserve"> S2 Transgenic lines expressing the recombinases exhibited red and green fluorescence in the eyes and heart at 5-7 </w:t>
      </w:r>
      <w:proofErr w:type="spellStart"/>
      <w:r w:rsidRPr="001F1E89">
        <w:rPr>
          <w:rFonts w:ascii="Times New Roman" w:hAnsi="Times New Roman" w:cs="Times New Roman"/>
        </w:rPr>
        <w:t>dpf</w:t>
      </w:r>
      <w:proofErr w:type="spellEnd"/>
      <w:r w:rsidRPr="001F1E89">
        <w:rPr>
          <w:rFonts w:ascii="Times New Roman" w:hAnsi="Times New Roman" w:cs="Times New Roman"/>
        </w:rPr>
        <w:t xml:space="preserve">. The left image shows zebrafish larvae under white light, the middle image shows </w:t>
      </w:r>
      <w:proofErr w:type="spellStart"/>
      <w:r w:rsidRPr="001F1E89">
        <w:rPr>
          <w:rFonts w:ascii="Times New Roman" w:hAnsi="Times New Roman" w:cs="Times New Roman"/>
        </w:rPr>
        <w:t>zmCherry</w:t>
      </w:r>
      <w:proofErr w:type="spellEnd"/>
      <w:r w:rsidRPr="001F1E89">
        <w:rPr>
          <w:rFonts w:ascii="Times New Roman" w:hAnsi="Times New Roman" w:cs="Times New Roman"/>
        </w:rPr>
        <w:t xml:space="preserve"> or </w:t>
      </w:r>
      <w:proofErr w:type="spellStart"/>
      <w:r w:rsidRPr="001F1E89">
        <w:rPr>
          <w:rFonts w:ascii="Times New Roman" w:hAnsi="Times New Roman" w:cs="Times New Roman"/>
        </w:rPr>
        <w:t>zGFP</w:t>
      </w:r>
      <w:proofErr w:type="spellEnd"/>
      <w:r w:rsidRPr="001F1E89">
        <w:rPr>
          <w:rFonts w:ascii="Times New Roman" w:hAnsi="Times New Roman" w:cs="Times New Roman"/>
        </w:rPr>
        <w:t xml:space="preserve"> fluorescence, and the right image shows the overlap of white light and fluorescence. </w:t>
      </w:r>
    </w:p>
    <w:p w:rsidR="00195CD0" w:rsidRDefault="00195CD0">
      <w:bookmarkStart w:id="0" w:name="_GoBack"/>
      <w:bookmarkEnd w:id="0"/>
    </w:p>
    <w:sectPr w:rsidR="00195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F33"/>
    <w:rsid w:val="00195CD0"/>
    <w:rsid w:val="00F3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F33"/>
    <w:pPr>
      <w:spacing w:after="0" w:line="360" w:lineRule="auto"/>
      <w:jc w:val="both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F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F33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F33"/>
    <w:pPr>
      <w:spacing w:after="0" w:line="360" w:lineRule="auto"/>
      <w:jc w:val="both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7F3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F33"/>
    <w:rPr>
      <w:rFonts w:ascii="Tahoma" w:eastAsiaTheme="minorEastAsia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4-06T05:23:00Z</dcterms:created>
  <dcterms:modified xsi:type="dcterms:W3CDTF">2026-04-06T05:23:00Z</dcterms:modified>
</cp:coreProperties>
</file>